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page" w:tblpX="718" w:tblpY="2858"/>
        <w:tblW w:w="11124" w:type="dxa"/>
        <w:tblLook w:val="04A0"/>
      </w:tblPr>
      <w:tblGrid>
        <w:gridCol w:w="1961"/>
        <w:gridCol w:w="9163"/>
      </w:tblGrid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Marker ID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Flanking Sequence</w:t>
            </w:r>
          </w:p>
        </w:tc>
      </w:tr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QI_UCh-93346943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TTGGCTAGTTTCAGATATGCTGCGTAACTTTGCC[A/C]TGCCATTGAACCGTCTAGGTATTTAGAAAAGTAGA</w:t>
            </w:r>
          </w:p>
        </w:tc>
      </w:tr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QI_UCh-93451692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AAATGGGAAGCAAAAAACAACTACTCCTGTCTTT[A/C]GACTATTGTCTACACATAATAGTTACAGGAAGAAC</w:t>
            </w:r>
          </w:p>
        </w:tc>
      </w:tr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QI_UCh-93268476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TCTCAGAGCCGCTTAACTATGTCACAAGGGAACGC[C/T]GGACTATCGCTTCTCAGGACGGATGAATAAAATGT</w:t>
            </w:r>
          </w:p>
        </w:tc>
      </w:tr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QI_UCh-93323028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TTCTTTACAAGACCTTCACCTTCTCTTTCACATTT[G/T]TTTTCACTTTATGTAGGCCTTTTGTACATGTGAAA</w:t>
            </w:r>
          </w:p>
        </w:tc>
      </w:tr>
      <w:tr w:rsidR="00A607D1" w:rsidRPr="00A607D1" w:rsidTr="00A607D1">
        <w:trPr>
          <w:trHeight w:val="300"/>
        </w:trPr>
        <w:tc>
          <w:tcPr>
            <w:tcW w:w="1961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QI_UCh-93384759</w:t>
            </w:r>
          </w:p>
        </w:tc>
        <w:tc>
          <w:tcPr>
            <w:tcW w:w="9163" w:type="dxa"/>
            <w:noWrap/>
            <w:hideMark/>
          </w:tcPr>
          <w:p w:rsidR="00A607D1" w:rsidRPr="00A607D1" w:rsidRDefault="00A607D1" w:rsidP="00A607D1">
            <w:pPr>
              <w:rPr>
                <w:sz w:val="20"/>
                <w:lang w:val="en-CA"/>
              </w:rPr>
            </w:pPr>
            <w:r w:rsidRPr="00A607D1">
              <w:rPr>
                <w:sz w:val="20"/>
                <w:lang w:val="en-CA"/>
              </w:rPr>
              <w:t>AATCTCAATTGACTGTCAAGAAGACTGAAAAAATC[G/T]CAACATTTACAATTTCTAAATATGGACACAGTAAT</w:t>
            </w:r>
          </w:p>
        </w:tc>
      </w:tr>
    </w:tbl>
    <w:p w:rsidR="00A607D1" w:rsidRPr="00A607D1" w:rsidRDefault="0033431B">
      <w:pPr>
        <w:rPr>
          <w:lang w:val="en-CA"/>
        </w:rPr>
      </w:pPr>
      <w:r>
        <w:rPr>
          <w:b/>
          <w:lang w:val="en-CA"/>
        </w:rPr>
        <w:t xml:space="preserve">Additional file 1: </w:t>
      </w:r>
      <w:r w:rsidR="00A607D1" w:rsidRPr="00A607D1">
        <w:rPr>
          <w:b/>
          <w:lang w:val="en-CA"/>
        </w:rPr>
        <w:t>T</w:t>
      </w:r>
      <w:bookmarkStart w:id="0" w:name="_GoBack"/>
      <w:bookmarkEnd w:id="0"/>
      <w:r w:rsidR="00A607D1" w:rsidRPr="00A607D1">
        <w:rPr>
          <w:b/>
          <w:lang w:val="en-CA"/>
        </w:rPr>
        <w:t xml:space="preserve">able </w:t>
      </w:r>
      <w:r>
        <w:rPr>
          <w:b/>
          <w:lang w:val="en-CA"/>
        </w:rPr>
        <w:t>S</w:t>
      </w:r>
      <w:r w:rsidR="00A607D1" w:rsidRPr="00A607D1">
        <w:rPr>
          <w:b/>
          <w:lang w:val="en-CA"/>
        </w:rPr>
        <w:t>1.</w:t>
      </w:r>
      <w:r w:rsidR="00A607D1" w:rsidRPr="00A607D1">
        <w:rPr>
          <w:lang w:val="en-CA"/>
        </w:rPr>
        <w:t xml:space="preserve"> Sequences flanking significant markers identified in GWAS.</w:t>
      </w:r>
    </w:p>
    <w:sectPr w:rsidR="00A607D1" w:rsidRPr="00A607D1" w:rsidSect="00C94E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A607D1"/>
    <w:rsid w:val="0033431B"/>
    <w:rsid w:val="009600AF"/>
    <w:rsid w:val="00A06B4B"/>
    <w:rsid w:val="00A607D1"/>
    <w:rsid w:val="00C94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7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07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02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lomandam</cp:lastModifiedBy>
  <cp:revision>3</cp:revision>
  <dcterms:created xsi:type="dcterms:W3CDTF">2015-08-11T14:04:00Z</dcterms:created>
  <dcterms:modified xsi:type="dcterms:W3CDTF">2015-10-10T03:29:00Z</dcterms:modified>
</cp:coreProperties>
</file>